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B03" w:rsidRDefault="00752B03" w:rsidP="00752B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2B03" w:rsidRDefault="00752B03" w:rsidP="00752B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A5D72">
        <w:rPr>
          <w:rFonts w:ascii="Times New Roman" w:hAnsi="Times New Roman" w:cs="Times New Roman"/>
          <w:sz w:val="24"/>
          <w:szCs w:val="24"/>
        </w:rPr>
        <w:t>S1</w:t>
      </w:r>
      <w:bookmarkStart w:id="0" w:name="_GoBack"/>
      <w:bookmarkEnd w:id="0"/>
    </w:p>
    <w:tbl>
      <w:tblPr>
        <w:tblW w:w="10878" w:type="dxa"/>
        <w:tblInd w:w="-75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8"/>
        <w:gridCol w:w="5594"/>
        <w:gridCol w:w="2146"/>
        <w:gridCol w:w="1880"/>
      </w:tblGrid>
      <w:tr w:rsidR="00752B03" w:rsidRPr="00E14538" w:rsidTr="000E3968">
        <w:trPr>
          <w:trHeight w:val="497"/>
        </w:trPr>
        <w:tc>
          <w:tcPr>
            <w:tcW w:w="125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52B03" w:rsidRPr="00E14538" w:rsidRDefault="00752B03" w:rsidP="000E39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tudy ID</w:t>
            </w:r>
          </w:p>
        </w:tc>
        <w:tc>
          <w:tcPr>
            <w:tcW w:w="559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52B03" w:rsidRPr="00E14538" w:rsidRDefault="00752B03" w:rsidP="000E39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ype of Tissue Analyzed</w:t>
            </w:r>
          </w:p>
        </w:tc>
        <w:tc>
          <w:tcPr>
            <w:tcW w:w="214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52B03" w:rsidRPr="00E14538" w:rsidRDefault="00752B03" w:rsidP="000E39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- Value</w:t>
            </w:r>
          </w:p>
        </w:tc>
        <w:tc>
          <w:tcPr>
            <w:tcW w:w="18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52B03" w:rsidRPr="00E14538" w:rsidRDefault="00752B03" w:rsidP="000E396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eferences</w:t>
            </w:r>
          </w:p>
        </w:tc>
      </w:tr>
      <w:tr w:rsidR="00752B03" w:rsidRPr="00E14538" w:rsidTr="000E3968">
        <w:trPr>
          <w:trHeight w:val="261"/>
        </w:trPr>
        <w:tc>
          <w:tcPr>
            <w:tcW w:w="125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2B03" w:rsidRPr="00E14538" w:rsidRDefault="00752B03" w:rsidP="000E3968">
            <w:pPr>
              <w:spacing w:after="0" w:line="26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5594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52B03" w:rsidRPr="00E14538" w:rsidRDefault="00752B03" w:rsidP="000E3968">
            <w:pPr>
              <w:spacing w:after="0" w:line="261" w:lineRule="atLeast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sophageal Adenocarcinoma vs. Normal</w:t>
            </w:r>
          </w:p>
        </w:tc>
        <w:tc>
          <w:tcPr>
            <w:tcW w:w="214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2B03" w:rsidRPr="00E14538" w:rsidRDefault="00752B03" w:rsidP="000E3968">
            <w:pPr>
              <w:spacing w:after="0" w:line="26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6E-23</w:t>
            </w:r>
          </w:p>
        </w:tc>
        <w:tc>
          <w:tcPr>
            <w:tcW w:w="188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2B03" w:rsidRPr="00E14538" w:rsidRDefault="00752B03" w:rsidP="000E3968">
            <w:pPr>
              <w:spacing w:after="0" w:line="261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Kim et al., 2010</w:t>
            </w:r>
          </w:p>
        </w:tc>
      </w:tr>
      <w:tr w:rsidR="00752B03" w:rsidRPr="00E14538" w:rsidTr="000E3968">
        <w:trPr>
          <w:trHeight w:val="248"/>
        </w:trPr>
        <w:tc>
          <w:tcPr>
            <w:tcW w:w="12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2B03" w:rsidRPr="00E14538" w:rsidRDefault="00752B03" w:rsidP="000E3968">
            <w:pPr>
              <w:spacing w:after="0" w:line="24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55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2B03" w:rsidRPr="00E14538" w:rsidRDefault="00752B03" w:rsidP="000E3968">
            <w:pPr>
              <w:spacing w:after="0" w:line="248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gue</w:t>
            </w:r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Squamous Cell Carcinoma vs. Norm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1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2B03" w:rsidRPr="00E14538" w:rsidRDefault="00752B03" w:rsidP="000E3968">
            <w:pPr>
              <w:spacing w:after="0" w:line="24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21E-10</w:t>
            </w:r>
          </w:p>
        </w:tc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2B03" w:rsidRPr="00E14538" w:rsidRDefault="00752B03" w:rsidP="000E3968">
            <w:pPr>
              <w:spacing w:after="0" w:line="248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e et al., 2008</w:t>
            </w:r>
          </w:p>
        </w:tc>
      </w:tr>
      <w:tr w:rsidR="00752B03" w:rsidRPr="00E14538" w:rsidTr="000E3968">
        <w:trPr>
          <w:trHeight w:val="248"/>
        </w:trPr>
        <w:tc>
          <w:tcPr>
            <w:tcW w:w="12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2B03" w:rsidRPr="00E14538" w:rsidRDefault="00752B03" w:rsidP="000E3968">
            <w:pPr>
              <w:spacing w:after="0" w:line="24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55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2B03" w:rsidRPr="00E14538" w:rsidRDefault="00752B03" w:rsidP="000E3968">
            <w:pPr>
              <w:spacing w:after="0" w:line="248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loor of the Mouth Carcinoma vs. Normal</w:t>
            </w:r>
          </w:p>
        </w:tc>
        <w:tc>
          <w:tcPr>
            <w:tcW w:w="21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2B03" w:rsidRPr="00E14538" w:rsidRDefault="00752B03" w:rsidP="000E3968">
            <w:pPr>
              <w:spacing w:after="0" w:line="248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28E-05</w:t>
            </w:r>
          </w:p>
        </w:tc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2B03" w:rsidRPr="00E14538" w:rsidRDefault="00752B03" w:rsidP="000E3968">
            <w:pPr>
              <w:spacing w:after="0" w:line="248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eon</w:t>
            </w:r>
            <w:proofErr w:type="spellEnd"/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et al., 2007</w:t>
            </w:r>
          </w:p>
        </w:tc>
      </w:tr>
      <w:tr w:rsidR="00752B03" w:rsidRPr="00E14538" w:rsidTr="000E3968">
        <w:trPr>
          <w:trHeight w:val="261"/>
        </w:trPr>
        <w:tc>
          <w:tcPr>
            <w:tcW w:w="1258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2B03" w:rsidRPr="00E14538" w:rsidRDefault="00752B03" w:rsidP="000E3968">
            <w:pPr>
              <w:spacing w:after="0" w:line="26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5594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2B03" w:rsidRPr="00E14538" w:rsidRDefault="00752B03" w:rsidP="000E3968">
            <w:pPr>
              <w:spacing w:after="0" w:line="261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ervical Cancer vs. Normal</w:t>
            </w:r>
          </w:p>
        </w:tc>
        <w:tc>
          <w:tcPr>
            <w:tcW w:w="214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2B03" w:rsidRPr="00E14538" w:rsidRDefault="00752B03" w:rsidP="000E3968">
            <w:pPr>
              <w:spacing w:after="0" w:line="26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67E-10</w:t>
            </w:r>
          </w:p>
        </w:tc>
        <w:tc>
          <w:tcPr>
            <w:tcW w:w="188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52B03" w:rsidRPr="00E14538" w:rsidRDefault="00752B03" w:rsidP="000E3968">
            <w:pPr>
              <w:spacing w:after="0" w:line="261" w:lineRule="atLeas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yeon</w:t>
            </w:r>
            <w:proofErr w:type="spellEnd"/>
            <w:r w:rsidRPr="00E1453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et al., 2007</w:t>
            </w:r>
          </w:p>
        </w:tc>
      </w:tr>
    </w:tbl>
    <w:p w:rsidR="00752B03" w:rsidRPr="00E14538" w:rsidRDefault="00752B03" w:rsidP="00752B03">
      <w:pPr>
        <w:rPr>
          <w:rFonts w:ascii="Times New Roman" w:hAnsi="Times New Roman" w:cs="Times New Roman"/>
          <w:sz w:val="24"/>
          <w:szCs w:val="24"/>
        </w:rPr>
      </w:pPr>
    </w:p>
    <w:p w:rsidR="00752B03" w:rsidRPr="00E14538" w:rsidRDefault="00752B03" w:rsidP="00752B0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14538">
        <w:rPr>
          <w:rFonts w:ascii="Times New Roman" w:hAnsi="Times New Roman" w:cs="Times New Roman"/>
          <w:sz w:val="24"/>
          <w:szCs w:val="24"/>
        </w:rPr>
        <w:t xml:space="preserve">Kim SM, Park YY, Park ES, et al. Prognostic biomarkers for esophageal adenocarcinoma identified by analysis of tumor </w:t>
      </w:r>
      <w:proofErr w:type="spellStart"/>
      <w:r w:rsidRPr="00E14538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Pr="00E1453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145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14538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E14538">
        <w:rPr>
          <w:rFonts w:ascii="Times New Roman" w:hAnsi="Times New Roman" w:cs="Times New Roman"/>
          <w:sz w:val="24"/>
          <w:szCs w:val="24"/>
        </w:rPr>
        <w:t xml:space="preserve"> ONE.</w:t>
      </w:r>
      <w:proofErr w:type="gramEnd"/>
      <w:r w:rsidRPr="00E14538">
        <w:rPr>
          <w:rFonts w:ascii="Times New Roman" w:hAnsi="Times New Roman" w:cs="Times New Roman"/>
          <w:sz w:val="24"/>
          <w:szCs w:val="24"/>
        </w:rPr>
        <w:t xml:space="preserve"> 2010</w:t>
      </w:r>
      <w:proofErr w:type="gramStart"/>
      <w:r w:rsidRPr="00E14538">
        <w:rPr>
          <w:rFonts w:ascii="Times New Roman" w:hAnsi="Times New Roman" w:cs="Times New Roman"/>
          <w:sz w:val="24"/>
          <w:szCs w:val="24"/>
        </w:rPr>
        <w:t>;5</w:t>
      </w:r>
      <w:proofErr w:type="gramEnd"/>
      <w:r w:rsidRPr="00E14538">
        <w:rPr>
          <w:rFonts w:ascii="Times New Roman" w:hAnsi="Times New Roman" w:cs="Times New Roman"/>
          <w:sz w:val="24"/>
          <w:szCs w:val="24"/>
        </w:rPr>
        <w:t>(11):e15074.</w:t>
      </w:r>
    </w:p>
    <w:p w:rsidR="00752B03" w:rsidRPr="00E14538" w:rsidRDefault="00752B03" w:rsidP="00752B0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14538">
        <w:rPr>
          <w:rFonts w:ascii="Times New Roman" w:hAnsi="Times New Roman" w:cs="Times New Roman"/>
          <w:sz w:val="24"/>
          <w:szCs w:val="24"/>
        </w:rPr>
        <w:t xml:space="preserve">Ye H, Yu T, </w:t>
      </w:r>
      <w:proofErr w:type="spellStart"/>
      <w:r w:rsidRPr="00E14538">
        <w:rPr>
          <w:rFonts w:ascii="Times New Roman" w:hAnsi="Times New Roman" w:cs="Times New Roman"/>
          <w:sz w:val="24"/>
          <w:szCs w:val="24"/>
        </w:rPr>
        <w:t>Temam</w:t>
      </w:r>
      <w:proofErr w:type="spellEnd"/>
      <w:r w:rsidRPr="00E14538">
        <w:rPr>
          <w:rFonts w:ascii="Times New Roman" w:hAnsi="Times New Roman" w:cs="Times New Roman"/>
          <w:sz w:val="24"/>
          <w:szCs w:val="24"/>
        </w:rPr>
        <w:t xml:space="preserve"> S, et al. </w:t>
      </w:r>
      <w:proofErr w:type="spellStart"/>
      <w:r w:rsidRPr="00E14538">
        <w:rPr>
          <w:rFonts w:ascii="Times New Roman" w:hAnsi="Times New Roman" w:cs="Times New Roman"/>
          <w:sz w:val="24"/>
          <w:szCs w:val="24"/>
        </w:rPr>
        <w:t>Transcriptomic</w:t>
      </w:r>
      <w:proofErr w:type="spellEnd"/>
      <w:r w:rsidRPr="00E14538">
        <w:rPr>
          <w:rFonts w:ascii="Times New Roman" w:hAnsi="Times New Roman" w:cs="Times New Roman"/>
          <w:sz w:val="24"/>
          <w:szCs w:val="24"/>
        </w:rPr>
        <w:t xml:space="preserve"> dissection of tongue squamous cell carcinoma.</w:t>
      </w:r>
      <w:proofErr w:type="gramEnd"/>
      <w:r w:rsidRPr="00E1453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14538">
        <w:rPr>
          <w:rFonts w:ascii="Times New Roman" w:hAnsi="Times New Roman" w:cs="Times New Roman"/>
          <w:sz w:val="24"/>
          <w:szCs w:val="24"/>
        </w:rPr>
        <w:t>BMC Genomics.</w:t>
      </w:r>
      <w:proofErr w:type="gramEnd"/>
      <w:r w:rsidRPr="00E14538">
        <w:rPr>
          <w:rFonts w:ascii="Times New Roman" w:hAnsi="Times New Roman" w:cs="Times New Roman"/>
          <w:sz w:val="24"/>
          <w:szCs w:val="24"/>
        </w:rPr>
        <w:t xml:space="preserve"> 2008</w:t>
      </w:r>
      <w:proofErr w:type="gramStart"/>
      <w:r w:rsidRPr="00E14538">
        <w:rPr>
          <w:rFonts w:ascii="Times New Roman" w:hAnsi="Times New Roman" w:cs="Times New Roman"/>
          <w:sz w:val="24"/>
          <w:szCs w:val="24"/>
        </w:rPr>
        <w:t>;9:69</w:t>
      </w:r>
      <w:proofErr w:type="gramEnd"/>
      <w:r w:rsidRPr="00E14538">
        <w:rPr>
          <w:rFonts w:ascii="Times New Roman" w:hAnsi="Times New Roman" w:cs="Times New Roman"/>
          <w:sz w:val="24"/>
          <w:szCs w:val="24"/>
        </w:rPr>
        <w:t>.</w:t>
      </w:r>
    </w:p>
    <w:p w:rsidR="00752B03" w:rsidRPr="00E14538" w:rsidRDefault="00752B03" w:rsidP="00752B0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14538">
        <w:rPr>
          <w:rFonts w:ascii="Times New Roman" w:hAnsi="Times New Roman" w:cs="Times New Roman"/>
          <w:sz w:val="24"/>
          <w:szCs w:val="24"/>
        </w:rPr>
        <w:t>Pyeon</w:t>
      </w:r>
      <w:proofErr w:type="spellEnd"/>
      <w:r w:rsidRPr="00E14538">
        <w:rPr>
          <w:rFonts w:ascii="Times New Roman" w:hAnsi="Times New Roman" w:cs="Times New Roman"/>
          <w:sz w:val="24"/>
          <w:szCs w:val="24"/>
        </w:rPr>
        <w:t xml:space="preserve"> D, Newton MA, Lambert PF, et al. Fundamental differences in cell cycle deregulation in human papillomavirus-positive and human papillomavirus-negative head/neck and cervical cancers.</w:t>
      </w:r>
      <w:proofErr w:type="gramEnd"/>
      <w:r w:rsidRPr="00E14538">
        <w:rPr>
          <w:rFonts w:ascii="Times New Roman" w:hAnsi="Times New Roman" w:cs="Times New Roman"/>
          <w:sz w:val="24"/>
          <w:szCs w:val="24"/>
        </w:rPr>
        <w:t xml:space="preserve"> Cancer Res. 2007</w:t>
      </w:r>
      <w:proofErr w:type="gramStart"/>
      <w:r w:rsidRPr="00E14538">
        <w:rPr>
          <w:rFonts w:ascii="Times New Roman" w:hAnsi="Times New Roman" w:cs="Times New Roman"/>
          <w:sz w:val="24"/>
          <w:szCs w:val="24"/>
        </w:rPr>
        <w:t>;67</w:t>
      </w:r>
      <w:proofErr w:type="gramEnd"/>
      <w:r w:rsidRPr="00E14538">
        <w:rPr>
          <w:rFonts w:ascii="Times New Roman" w:hAnsi="Times New Roman" w:cs="Times New Roman"/>
          <w:sz w:val="24"/>
          <w:szCs w:val="24"/>
        </w:rPr>
        <w:t>(10):4605-19.</w:t>
      </w:r>
    </w:p>
    <w:p w:rsidR="00752B03" w:rsidRDefault="00752B03" w:rsidP="00752B03"/>
    <w:p w:rsidR="00832869" w:rsidRDefault="00832869"/>
    <w:sectPr w:rsidR="00832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B03"/>
    <w:rsid w:val="003A5D72"/>
    <w:rsid w:val="00752B03"/>
    <w:rsid w:val="0083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t, Karin</dc:creator>
  <cp:lastModifiedBy>List, Karin</cp:lastModifiedBy>
  <cp:revision>2</cp:revision>
  <dcterms:created xsi:type="dcterms:W3CDTF">2013-12-17T00:19:00Z</dcterms:created>
  <dcterms:modified xsi:type="dcterms:W3CDTF">2014-01-08T19:46:00Z</dcterms:modified>
</cp:coreProperties>
</file>